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25693" w14:textId="4657950D" w:rsidR="00185508" w:rsidRPr="00981543" w:rsidRDefault="00185508" w:rsidP="00185508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981543">
        <w:rPr>
          <w:rFonts w:ascii="Arial" w:hAnsi="Arial" w:cs="Arial"/>
          <w:b/>
          <w:bCs/>
          <w:sz w:val="20"/>
          <w:szCs w:val="20"/>
        </w:rPr>
        <w:t>Descriptive statistics from measured data</w:t>
      </w:r>
    </w:p>
    <w:p w14:paraId="4EB1B3EB" w14:textId="77777777" w:rsidR="005337E9" w:rsidRDefault="005337E9">
      <w:pPr>
        <w:rPr>
          <w:rFonts w:ascii="Arial" w:hAnsi="Arial" w:cs="Arial"/>
          <w:sz w:val="20"/>
          <w:szCs w:val="20"/>
        </w:rPr>
      </w:pPr>
    </w:p>
    <w:p w14:paraId="6F949F28" w14:textId="6E890682" w:rsidR="008021F2" w:rsidRPr="00185508" w:rsidRDefault="005337E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rill &amp; Blast Operator, Respirable Crystalline Silica </w:t>
      </w:r>
    </w:p>
    <w:tbl>
      <w:tblPr>
        <w:tblW w:w="9062" w:type="dxa"/>
        <w:jc w:val="center"/>
        <w:tblLook w:val="04A0" w:firstRow="1" w:lastRow="0" w:firstColumn="1" w:lastColumn="0" w:noHBand="0" w:noVBand="1"/>
      </w:tblPr>
      <w:tblGrid>
        <w:gridCol w:w="3940"/>
        <w:gridCol w:w="5122"/>
      </w:tblGrid>
      <w:tr w:rsidR="008021F2" w:rsidRPr="008021F2" w14:paraId="18274BE4" w14:textId="77777777" w:rsidTr="00383CC5">
        <w:trPr>
          <w:trHeight w:val="280"/>
          <w:jc w:val="center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36467F0F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  <w:t>DESCRIPTIVE STATISTICS</w:t>
            </w:r>
          </w:p>
        </w:tc>
        <w:tc>
          <w:tcPr>
            <w:tcW w:w="512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14:paraId="4985414F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 </w:t>
            </w:r>
          </w:p>
        </w:tc>
      </w:tr>
      <w:tr w:rsidR="008021F2" w:rsidRPr="008021F2" w14:paraId="1BB4AAD6" w14:textId="77777777" w:rsidTr="00383CC5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3BA7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aximum (max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836A1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18.73</w:t>
            </w:r>
          </w:p>
        </w:tc>
      </w:tr>
      <w:tr w:rsidR="008021F2" w:rsidRPr="008021F2" w14:paraId="23933753" w14:textId="77777777" w:rsidTr="00383CC5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A03E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inimum (mi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B255D3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64</w:t>
            </w:r>
          </w:p>
        </w:tc>
      </w:tr>
      <w:tr w:rsidR="008021F2" w:rsidRPr="008021F2" w14:paraId="70E38E99" w14:textId="77777777" w:rsidTr="00383CC5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436B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D38A9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16</w:t>
            </w:r>
          </w:p>
        </w:tc>
      </w:tr>
      <w:tr w:rsidR="008021F2" w:rsidRPr="008021F2" w14:paraId="076FBEFE" w14:textId="77777777" w:rsidTr="00383CC5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2704D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Percent above OEL (%&gt;OEL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B2964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0</w:t>
            </w:r>
          </w:p>
        </w:tc>
      </w:tr>
      <w:tr w:rsidR="008021F2" w:rsidRPr="008021F2" w14:paraId="363A75C8" w14:textId="77777777" w:rsidTr="00383CC5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CBB2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95910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2</w:t>
            </w:r>
          </w:p>
        </w:tc>
      </w:tr>
      <w:tr w:rsidR="008021F2" w:rsidRPr="008021F2" w14:paraId="34488766" w14:textId="77777777" w:rsidTr="00383CC5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519E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D9240A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8</w:t>
            </w:r>
          </w:p>
        </w:tc>
      </w:tr>
      <w:tr w:rsidR="008021F2" w:rsidRPr="008021F2" w14:paraId="4CFD4D1F" w14:textId="77777777" w:rsidTr="00383CC5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1FE1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Standard deviation (s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F6F40B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3</w:t>
            </w:r>
          </w:p>
        </w:tc>
      </w:tr>
      <w:tr w:rsidR="008021F2" w:rsidRPr="008021F2" w14:paraId="224D924A" w14:textId="77777777" w:rsidTr="00383CC5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734F" w14:textId="7BF2C781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of </w:t>
            </w:r>
            <w:r w:rsidR="004B0513"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 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85764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18</w:t>
            </w:r>
          </w:p>
        </w:tc>
      </w:tr>
      <w:tr w:rsidR="008021F2" w:rsidRPr="008021F2" w14:paraId="6C93ECF3" w14:textId="77777777" w:rsidTr="00383CC5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D735" w14:textId="501CAD36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Std. deviation of </w:t>
            </w:r>
            <w:r w:rsidR="004B0513"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9DA2F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596</w:t>
            </w:r>
          </w:p>
        </w:tc>
      </w:tr>
      <w:tr w:rsidR="008021F2" w:rsidRPr="008021F2" w14:paraId="4AECCC5D" w14:textId="77777777" w:rsidTr="00383CC5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291B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mean (GM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3A9FA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8.9</w:t>
            </w:r>
          </w:p>
        </w:tc>
      </w:tr>
      <w:tr w:rsidR="008021F2" w:rsidRPr="008021F2" w14:paraId="06C7B9DA" w14:textId="77777777" w:rsidTr="00383CC5">
        <w:trPr>
          <w:trHeight w:val="26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8F5E1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standard deviation (GSD)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ADC0BC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81</w:t>
            </w:r>
          </w:p>
        </w:tc>
      </w:tr>
    </w:tbl>
    <w:p w14:paraId="56CCD7D1" w14:textId="77777777" w:rsidR="00981543" w:rsidRPr="00981543" w:rsidRDefault="00981543">
      <w:pPr>
        <w:rPr>
          <w:sz w:val="20"/>
          <w:szCs w:val="20"/>
        </w:rPr>
      </w:pPr>
    </w:p>
    <w:p w14:paraId="090DDFD3" w14:textId="07A22FAB" w:rsidR="008021F2" w:rsidRPr="00981543" w:rsidRDefault="008021F2">
      <w:pPr>
        <w:rPr>
          <w:rFonts w:ascii="Arial" w:hAnsi="Arial" w:cs="Arial"/>
          <w:sz w:val="20"/>
          <w:szCs w:val="20"/>
        </w:rPr>
      </w:pPr>
      <w:r w:rsidRPr="00981543">
        <w:rPr>
          <w:rFonts w:ascii="Arial" w:hAnsi="Arial" w:cs="Arial"/>
          <w:sz w:val="20"/>
          <w:szCs w:val="20"/>
        </w:rPr>
        <w:t xml:space="preserve">Project </w:t>
      </w:r>
      <w:r w:rsidR="00981543">
        <w:rPr>
          <w:rFonts w:ascii="Arial" w:hAnsi="Arial" w:cs="Arial"/>
          <w:sz w:val="20"/>
          <w:szCs w:val="20"/>
        </w:rPr>
        <w:t>D</w:t>
      </w:r>
      <w:r w:rsidRPr="00981543">
        <w:rPr>
          <w:rFonts w:ascii="Arial" w:hAnsi="Arial" w:cs="Arial"/>
          <w:sz w:val="20"/>
          <w:szCs w:val="20"/>
        </w:rPr>
        <w:t>riller</w:t>
      </w:r>
      <w:r w:rsidR="00981543">
        <w:rPr>
          <w:rFonts w:ascii="Arial" w:hAnsi="Arial" w:cs="Arial"/>
          <w:sz w:val="20"/>
          <w:szCs w:val="20"/>
        </w:rPr>
        <w:t xml:space="preserve">, </w:t>
      </w:r>
      <w:r w:rsidR="00981543">
        <w:rPr>
          <w:rFonts w:ascii="Arial" w:hAnsi="Arial" w:cs="Arial"/>
          <w:sz w:val="20"/>
          <w:szCs w:val="20"/>
        </w:rPr>
        <w:t>Respirable Crystalline Silica</w:t>
      </w:r>
    </w:p>
    <w:tbl>
      <w:tblPr>
        <w:tblW w:w="9062" w:type="dxa"/>
        <w:jc w:val="center"/>
        <w:tblLook w:val="04A0" w:firstRow="1" w:lastRow="0" w:firstColumn="1" w:lastColumn="0" w:noHBand="0" w:noVBand="1"/>
      </w:tblPr>
      <w:tblGrid>
        <w:gridCol w:w="3940"/>
        <w:gridCol w:w="5122"/>
      </w:tblGrid>
      <w:tr w:rsidR="008021F2" w:rsidRPr="008021F2" w14:paraId="2F12ED18" w14:textId="77777777" w:rsidTr="00981543">
        <w:trPr>
          <w:trHeight w:val="280"/>
          <w:jc w:val="center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6D8B2AE9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  <w:t>DESCRIPTIVE STATISTICS</w:t>
            </w:r>
          </w:p>
        </w:tc>
        <w:tc>
          <w:tcPr>
            <w:tcW w:w="512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14:paraId="0EFA3012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 </w:t>
            </w:r>
          </w:p>
        </w:tc>
      </w:tr>
      <w:tr w:rsidR="008021F2" w:rsidRPr="008021F2" w14:paraId="05DB0822" w14:textId="77777777" w:rsidTr="00981543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814C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aximum (max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2F057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690.84998</w:t>
            </w:r>
          </w:p>
        </w:tc>
      </w:tr>
      <w:tr w:rsidR="008021F2" w:rsidRPr="008021F2" w14:paraId="07985E36" w14:textId="77777777" w:rsidTr="00981543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C19D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inimum (mi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785E4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.52</w:t>
            </w:r>
          </w:p>
        </w:tc>
      </w:tr>
      <w:tr w:rsidR="008021F2" w:rsidRPr="008021F2" w14:paraId="17013722" w14:textId="77777777" w:rsidTr="00981543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040C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9F36AC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687</w:t>
            </w:r>
          </w:p>
        </w:tc>
      </w:tr>
      <w:tr w:rsidR="008021F2" w:rsidRPr="008021F2" w14:paraId="47AF37C1" w14:textId="77777777" w:rsidTr="00981543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D43E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Percent above OEL (%&gt;OEL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570D8B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8.2</w:t>
            </w:r>
          </w:p>
        </w:tc>
      </w:tr>
      <w:tr w:rsidR="008021F2" w:rsidRPr="008021F2" w14:paraId="4AEC7F86" w14:textId="77777777" w:rsidTr="00981543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D20A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5884D3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45</w:t>
            </w:r>
          </w:p>
        </w:tc>
      </w:tr>
      <w:tr w:rsidR="008021F2" w:rsidRPr="008021F2" w14:paraId="1B1F5DA4" w14:textId="77777777" w:rsidTr="00981543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0E98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6DD209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6</w:t>
            </w:r>
          </w:p>
        </w:tc>
      </w:tr>
      <w:tr w:rsidR="008021F2" w:rsidRPr="008021F2" w14:paraId="7C68F7FB" w14:textId="77777777" w:rsidTr="00981543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232A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Standard deviation (s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9B9C7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05</w:t>
            </w:r>
          </w:p>
        </w:tc>
      </w:tr>
      <w:tr w:rsidR="008021F2" w:rsidRPr="008021F2" w14:paraId="49109EFA" w14:textId="77777777" w:rsidTr="00981543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5F94" w14:textId="32DFE083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of </w:t>
            </w:r>
            <w:r w:rsidR="004B0513"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 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A5934B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91</w:t>
            </w:r>
          </w:p>
        </w:tc>
      </w:tr>
      <w:tr w:rsidR="008021F2" w:rsidRPr="008021F2" w14:paraId="1E8D3ED4" w14:textId="77777777" w:rsidTr="00981543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CB0B" w14:textId="772DCB0D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Std. deviation of </w:t>
            </w:r>
            <w:r w:rsidR="004B0513"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0D1FE3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195</w:t>
            </w:r>
          </w:p>
        </w:tc>
      </w:tr>
      <w:tr w:rsidR="008021F2" w:rsidRPr="008021F2" w14:paraId="4DF7ABE7" w14:textId="77777777" w:rsidTr="00981543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0C21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mean (GM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E21E9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8.3</w:t>
            </w:r>
          </w:p>
        </w:tc>
      </w:tr>
      <w:tr w:rsidR="008021F2" w:rsidRPr="008021F2" w14:paraId="7E86A89F" w14:textId="77777777" w:rsidTr="00981543">
        <w:trPr>
          <w:trHeight w:val="26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AA8F7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standard deviation (GSD)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0E2B9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.30</w:t>
            </w:r>
          </w:p>
        </w:tc>
      </w:tr>
    </w:tbl>
    <w:p w14:paraId="2322EED5" w14:textId="77777777" w:rsidR="00787F98" w:rsidRDefault="00787F98"/>
    <w:p w14:paraId="4E9C56B4" w14:textId="14B694E3" w:rsidR="008021F2" w:rsidRDefault="008021F2">
      <w:r w:rsidRPr="00787F98">
        <w:rPr>
          <w:rFonts w:ascii="Arial" w:hAnsi="Arial" w:cs="Arial"/>
          <w:sz w:val="20"/>
          <w:szCs w:val="20"/>
        </w:rPr>
        <w:t xml:space="preserve">Mobile </w:t>
      </w:r>
      <w:r w:rsidR="00463B10">
        <w:rPr>
          <w:rFonts w:ascii="Arial" w:hAnsi="Arial" w:cs="Arial"/>
          <w:sz w:val="20"/>
          <w:szCs w:val="20"/>
        </w:rPr>
        <w:t>E</w:t>
      </w:r>
      <w:r w:rsidRPr="00787F98">
        <w:rPr>
          <w:rFonts w:ascii="Arial" w:hAnsi="Arial" w:cs="Arial"/>
          <w:sz w:val="20"/>
          <w:szCs w:val="20"/>
        </w:rPr>
        <w:t xml:space="preserve">quipment </w:t>
      </w:r>
      <w:r w:rsidR="00463B10">
        <w:rPr>
          <w:rFonts w:ascii="Arial" w:hAnsi="Arial" w:cs="Arial"/>
          <w:sz w:val="20"/>
          <w:szCs w:val="20"/>
        </w:rPr>
        <w:t>O</w:t>
      </w:r>
      <w:r w:rsidRPr="00787F98">
        <w:rPr>
          <w:rFonts w:ascii="Arial" w:hAnsi="Arial" w:cs="Arial"/>
          <w:sz w:val="20"/>
          <w:szCs w:val="20"/>
        </w:rPr>
        <w:t>perator</w:t>
      </w:r>
      <w:r w:rsidR="00787F98" w:rsidRPr="00787F98">
        <w:rPr>
          <w:rFonts w:ascii="Arial" w:hAnsi="Arial" w:cs="Arial"/>
          <w:sz w:val="20"/>
          <w:szCs w:val="20"/>
        </w:rPr>
        <w:t>,</w:t>
      </w:r>
      <w:r w:rsidR="00787F98">
        <w:t xml:space="preserve"> </w:t>
      </w:r>
      <w:r w:rsidR="00787F98">
        <w:rPr>
          <w:rFonts w:ascii="Arial" w:hAnsi="Arial" w:cs="Arial"/>
          <w:sz w:val="20"/>
          <w:szCs w:val="20"/>
        </w:rPr>
        <w:t>Respirable Crystalline Silica</w:t>
      </w:r>
    </w:p>
    <w:tbl>
      <w:tblPr>
        <w:tblW w:w="9062" w:type="dxa"/>
        <w:jc w:val="center"/>
        <w:tblLook w:val="04A0" w:firstRow="1" w:lastRow="0" w:firstColumn="1" w:lastColumn="0" w:noHBand="0" w:noVBand="1"/>
      </w:tblPr>
      <w:tblGrid>
        <w:gridCol w:w="3940"/>
        <w:gridCol w:w="5122"/>
      </w:tblGrid>
      <w:tr w:rsidR="008021F2" w:rsidRPr="008021F2" w14:paraId="277B8BBB" w14:textId="77777777" w:rsidTr="00787F98">
        <w:trPr>
          <w:trHeight w:val="280"/>
          <w:jc w:val="center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410276AE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  <w:t>DESCRIPTIVE STATISTICS</w:t>
            </w:r>
          </w:p>
        </w:tc>
        <w:tc>
          <w:tcPr>
            <w:tcW w:w="512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14:paraId="168FD8C4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 </w:t>
            </w:r>
          </w:p>
        </w:tc>
      </w:tr>
      <w:tr w:rsidR="008021F2" w:rsidRPr="008021F2" w14:paraId="438543D6" w14:textId="77777777" w:rsidTr="00787F98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4512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aximum (max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E2AFF5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3.25</w:t>
            </w:r>
          </w:p>
        </w:tc>
      </w:tr>
      <w:tr w:rsidR="008021F2" w:rsidRPr="008021F2" w14:paraId="33A6492F" w14:textId="77777777" w:rsidTr="00787F98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5011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inimum (mi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48887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64</w:t>
            </w:r>
          </w:p>
        </w:tc>
      </w:tr>
      <w:tr w:rsidR="008021F2" w:rsidRPr="008021F2" w14:paraId="0C94101C" w14:textId="77777777" w:rsidTr="00787F98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5503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940BC3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1</w:t>
            </w:r>
          </w:p>
        </w:tc>
      </w:tr>
      <w:tr w:rsidR="008021F2" w:rsidRPr="008021F2" w14:paraId="3808EFBE" w14:textId="77777777" w:rsidTr="00787F98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B49A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Percent above OEL (%&gt;OEL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F34CA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0</w:t>
            </w:r>
          </w:p>
        </w:tc>
      </w:tr>
      <w:tr w:rsidR="008021F2" w:rsidRPr="008021F2" w14:paraId="73585EFE" w14:textId="77777777" w:rsidTr="00787F98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1501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C9E0F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7</w:t>
            </w:r>
          </w:p>
        </w:tc>
      </w:tr>
      <w:tr w:rsidR="008021F2" w:rsidRPr="008021F2" w14:paraId="109A0C9C" w14:textId="77777777" w:rsidTr="00787F98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234C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F3E4B6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6</w:t>
            </w:r>
          </w:p>
        </w:tc>
      </w:tr>
      <w:tr w:rsidR="008021F2" w:rsidRPr="008021F2" w14:paraId="3BC87A19" w14:textId="77777777" w:rsidTr="00787F98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8522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Standard deviation (s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A0F45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4</w:t>
            </w:r>
          </w:p>
        </w:tc>
      </w:tr>
      <w:tr w:rsidR="008021F2" w:rsidRPr="008021F2" w14:paraId="283DEC45" w14:textId="77777777" w:rsidTr="00787F98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E09F" w14:textId="2098C50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of </w:t>
            </w:r>
            <w:r w:rsidR="004B0513"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 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5F326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84</w:t>
            </w:r>
          </w:p>
        </w:tc>
      </w:tr>
      <w:tr w:rsidR="008021F2" w:rsidRPr="008021F2" w14:paraId="2DE5662C" w14:textId="77777777" w:rsidTr="00787F98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E962" w14:textId="32D3BB24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Std. deviation of </w:t>
            </w:r>
            <w:r w:rsidR="004B0513"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F3808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331</w:t>
            </w:r>
          </w:p>
        </w:tc>
      </w:tr>
      <w:tr w:rsidR="008021F2" w:rsidRPr="008021F2" w14:paraId="2E745F2F" w14:textId="77777777" w:rsidTr="00787F98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629A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mean (GM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0C85C3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6.3</w:t>
            </w:r>
          </w:p>
        </w:tc>
      </w:tr>
      <w:tr w:rsidR="008021F2" w:rsidRPr="008021F2" w14:paraId="36DA51D5" w14:textId="77777777" w:rsidTr="00787F98">
        <w:trPr>
          <w:trHeight w:val="26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463A4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standard deviation (GSD)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F750E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39</w:t>
            </w:r>
          </w:p>
        </w:tc>
      </w:tr>
    </w:tbl>
    <w:p w14:paraId="7820C668" w14:textId="77777777" w:rsidR="008021F2" w:rsidRDefault="008021F2"/>
    <w:p w14:paraId="541B9E99" w14:textId="7FBF3302" w:rsidR="00787F98" w:rsidRDefault="00787F98"/>
    <w:p w14:paraId="6514D93F" w14:textId="77777777" w:rsidR="00054F89" w:rsidRDefault="00054F89"/>
    <w:p w14:paraId="374D4CD6" w14:textId="247DEE8E" w:rsidR="008021F2" w:rsidRPr="00787F98" w:rsidRDefault="008021F2">
      <w:pPr>
        <w:rPr>
          <w:rFonts w:ascii="Arial" w:hAnsi="Arial" w:cs="Arial"/>
        </w:rPr>
      </w:pPr>
      <w:r w:rsidRPr="00787F98">
        <w:rPr>
          <w:rFonts w:ascii="Arial" w:hAnsi="Arial" w:cs="Arial"/>
        </w:rPr>
        <w:lastRenderedPageBreak/>
        <w:t xml:space="preserve">Fixed </w:t>
      </w:r>
      <w:r w:rsidR="00463B10">
        <w:rPr>
          <w:rFonts w:ascii="Arial" w:hAnsi="Arial" w:cs="Arial"/>
        </w:rPr>
        <w:t>P</w:t>
      </w:r>
      <w:r w:rsidRPr="00787F98">
        <w:rPr>
          <w:rFonts w:ascii="Arial" w:hAnsi="Arial" w:cs="Arial"/>
        </w:rPr>
        <w:t xml:space="preserve">lant </w:t>
      </w:r>
      <w:r w:rsidR="00463B10">
        <w:rPr>
          <w:rFonts w:ascii="Arial" w:hAnsi="Arial" w:cs="Arial"/>
        </w:rPr>
        <w:t>M</w:t>
      </w:r>
      <w:r w:rsidR="00310CEC">
        <w:rPr>
          <w:rFonts w:ascii="Arial" w:hAnsi="Arial" w:cs="Arial"/>
        </w:rPr>
        <w:t>aintainer</w:t>
      </w:r>
      <w:r w:rsidR="00787F98">
        <w:rPr>
          <w:rFonts w:ascii="Arial" w:hAnsi="Arial" w:cs="Arial"/>
        </w:rPr>
        <w:t xml:space="preserve">, </w:t>
      </w:r>
      <w:r w:rsidR="00787F98">
        <w:rPr>
          <w:rFonts w:ascii="Arial" w:hAnsi="Arial" w:cs="Arial"/>
          <w:sz w:val="20"/>
          <w:szCs w:val="20"/>
        </w:rPr>
        <w:t>Respirable Crystalline Silica</w:t>
      </w:r>
    </w:p>
    <w:tbl>
      <w:tblPr>
        <w:tblW w:w="9062" w:type="dxa"/>
        <w:jc w:val="center"/>
        <w:tblLook w:val="04A0" w:firstRow="1" w:lastRow="0" w:firstColumn="1" w:lastColumn="0" w:noHBand="0" w:noVBand="1"/>
      </w:tblPr>
      <w:tblGrid>
        <w:gridCol w:w="3940"/>
        <w:gridCol w:w="5122"/>
      </w:tblGrid>
      <w:tr w:rsidR="008021F2" w:rsidRPr="008021F2" w14:paraId="195AD023" w14:textId="77777777" w:rsidTr="00310CEC">
        <w:trPr>
          <w:trHeight w:val="280"/>
          <w:jc w:val="center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4EF10B31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  <w:t>DESCRIPTIVE STATISTICS</w:t>
            </w:r>
          </w:p>
        </w:tc>
        <w:tc>
          <w:tcPr>
            <w:tcW w:w="512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14:paraId="10474626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 </w:t>
            </w:r>
          </w:p>
        </w:tc>
      </w:tr>
      <w:tr w:rsidR="008021F2" w:rsidRPr="008021F2" w14:paraId="43D6737E" w14:textId="77777777" w:rsidTr="00310CEC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8842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aximum (max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B38FF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0.969999</w:t>
            </w:r>
          </w:p>
        </w:tc>
      </w:tr>
      <w:tr w:rsidR="008021F2" w:rsidRPr="008021F2" w14:paraId="645CA3CA" w14:textId="77777777" w:rsidTr="00310CEC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6EFC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inimum (mi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C37498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99</w:t>
            </w:r>
          </w:p>
        </w:tc>
      </w:tr>
      <w:tr w:rsidR="008021F2" w:rsidRPr="008021F2" w14:paraId="2CF2B2DE" w14:textId="77777777" w:rsidTr="00310CEC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5B8B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8B133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8</w:t>
            </w:r>
          </w:p>
        </w:tc>
      </w:tr>
      <w:tr w:rsidR="008021F2" w:rsidRPr="008021F2" w14:paraId="35CC3248" w14:textId="77777777" w:rsidTr="00310CEC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B11B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Percent above OEL (%&gt;OEL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B5D6F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0</w:t>
            </w:r>
          </w:p>
        </w:tc>
      </w:tr>
      <w:tr w:rsidR="008021F2" w:rsidRPr="008021F2" w14:paraId="33B27266" w14:textId="77777777" w:rsidTr="00310CEC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CE84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CA067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7</w:t>
            </w:r>
          </w:p>
        </w:tc>
      </w:tr>
      <w:tr w:rsidR="008021F2" w:rsidRPr="008021F2" w14:paraId="26A912A1" w14:textId="77777777" w:rsidTr="00310CEC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8ADE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B625C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6</w:t>
            </w:r>
          </w:p>
        </w:tc>
      </w:tr>
      <w:tr w:rsidR="008021F2" w:rsidRPr="008021F2" w14:paraId="1CF28289" w14:textId="77777777" w:rsidTr="00310CEC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6E99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Standard deviation (s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BC1B2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</w:t>
            </w:r>
          </w:p>
        </w:tc>
      </w:tr>
      <w:tr w:rsidR="008021F2" w:rsidRPr="008021F2" w14:paraId="1AD05BE8" w14:textId="77777777" w:rsidTr="00310CEC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671" w14:textId="6EB26462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of </w:t>
            </w:r>
            <w:r w:rsidR="004B0513"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 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462A45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81</w:t>
            </w:r>
          </w:p>
        </w:tc>
      </w:tr>
      <w:tr w:rsidR="008021F2" w:rsidRPr="008021F2" w14:paraId="56B88BE2" w14:textId="77777777" w:rsidTr="00310CEC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87A8" w14:textId="6BDF3A19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Std. deviation of </w:t>
            </w:r>
            <w:r w:rsidR="004B0513"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B1099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287</w:t>
            </w:r>
          </w:p>
        </w:tc>
      </w:tr>
      <w:tr w:rsidR="008021F2" w:rsidRPr="008021F2" w14:paraId="2030517D" w14:textId="77777777" w:rsidTr="00310CEC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2FD4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mean (GM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67981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6.1</w:t>
            </w:r>
          </w:p>
        </w:tc>
      </w:tr>
      <w:tr w:rsidR="008021F2" w:rsidRPr="008021F2" w14:paraId="25DDAD52" w14:textId="77777777" w:rsidTr="00310CEC">
        <w:trPr>
          <w:trHeight w:val="26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2DE95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standard deviation (GSD)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1E07C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33</w:t>
            </w:r>
          </w:p>
        </w:tc>
      </w:tr>
    </w:tbl>
    <w:p w14:paraId="6D7C7889" w14:textId="5B292451" w:rsidR="008021F2" w:rsidRDefault="008021F2"/>
    <w:p w14:paraId="54631DB4" w14:textId="34A6AB53" w:rsidR="008021F2" w:rsidRPr="00054F89" w:rsidRDefault="008021F2">
      <w:pPr>
        <w:rPr>
          <w:rFonts w:ascii="Arial" w:hAnsi="Arial" w:cs="Arial"/>
          <w:sz w:val="20"/>
          <w:szCs w:val="20"/>
        </w:rPr>
      </w:pPr>
      <w:r w:rsidRPr="00054F89">
        <w:rPr>
          <w:rFonts w:ascii="Arial" w:hAnsi="Arial" w:cs="Arial"/>
          <w:sz w:val="20"/>
          <w:szCs w:val="20"/>
        </w:rPr>
        <w:t>P</w:t>
      </w:r>
      <w:r w:rsidR="00310CEC" w:rsidRPr="00054F89">
        <w:rPr>
          <w:rFonts w:ascii="Arial" w:hAnsi="Arial" w:cs="Arial"/>
          <w:sz w:val="20"/>
          <w:szCs w:val="20"/>
        </w:rPr>
        <w:t xml:space="preserve">roject </w:t>
      </w:r>
      <w:r w:rsidR="00463B10">
        <w:rPr>
          <w:rFonts w:ascii="Arial" w:hAnsi="Arial" w:cs="Arial"/>
          <w:sz w:val="20"/>
          <w:szCs w:val="20"/>
        </w:rPr>
        <w:t>D</w:t>
      </w:r>
      <w:r w:rsidR="00310CEC" w:rsidRPr="00054F89">
        <w:rPr>
          <w:rFonts w:ascii="Arial" w:hAnsi="Arial" w:cs="Arial"/>
          <w:sz w:val="20"/>
          <w:szCs w:val="20"/>
        </w:rPr>
        <w:t>riller, Inhalable Dust</w:t>
      </w:r>
    </w:p>
    <w:tbl>
      <w:tblPr>
        <w:tblW w:w="9062" w:type="dxa"/>
        <w:jc w:val="center"/>
        <w:tblLook w:val="04A0" w:firstRow="1" w:lastRow="0" w:firstColumn="1" w:lastColumn="0" w:noHBand="0" w:noVBand="1"/>
      </w:tblPr>
      <w:tblGrid>
        <w:gridCol w:w="3940"/>
        <w:gridCol w:w="5122"/>
      </w:tblGrid>
      <w:tr w:rsidR="008021F2" w:rsidRPr="008021F2" w14:paraId="43AE51F2" w14:textId="77777777" w:rsidTr="00BE2D47">
        <w:trPr>
          <w:trHeight w:val="280"/>
          <w:jc w:val="center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6C19BC39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  <w:t>DESCRIPTIVE STATISTICS</w:t>
            </w:r>
          </w:p>
        </w:tc>
        <w:tc>
          <w:tcPr>
            <w:tcW w:w="512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14:paraId="3256B6C4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 </w:t>
            </w:r>
          </w:p>
        </w:tc>
      </w:tr>
      <w:tr w:rsidR="008021F2" w:rsidRPr="008021F2" w14:paraId="3E613907" w14:textId="77777777" w:rsidTr="00BE2D47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9B77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aximum (max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7AE2F3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35.52</w:t>
            </w:r>
          </w:p>
        </w:tc>
      </w:tr>
      <w:tr w:rsidR="008021F2" w:rsidRPr="008021F2" w14:paraId="39C66DD1" w14:textId="77777777" w:rsidTr="00BE2D47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9696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inimum (mi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ED88D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.48</w:t>
            </w:r>
          </w:p>
        </w:tc>
      </w:tr>
      <w:tr w:rsidR="008021F2" w:rsidRPr="008021F2" w14:paraId="30440CB8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C78A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6C017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32</w:t>
            </w:r>
          </w:p>
        </w:tc>
      </w:tr>
      <w:tr w:rsidR="008021F2" w:rsidRPr="008021F2" w14:paraId="6D54B9FE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CAEE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Percent above OEL (%&gt;OEL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DEF5F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5.0</w:t>
            </w:r>
          </w:p>
        </w:tc>
      </w:tr>
      <w:tr w:rsidR="008021F2" w:rsidRPr="008021F2" w14:paraId="37F1D9F4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4519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7CBC9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5</w:t>
            </w:r>
          </w:p>
        </w:tc>
      </w:tr>
      <w:tr w:rsidR="008021F2" w:rsidRPr="008021F2" w14:paraId="590D12F0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29E6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B489A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2</w:t>
            </w:r>
          </w:p>
        </w:tc>
      </w:tr>
      <w:tr w:rsidR="008021F2" w:rsidRPr="008021F2" w14:paraId="2FCAC8D2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569B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Standard deviation (s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B354D9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50</w:t>
            </w:r>
          </w:p>
        </w:tc>
      </w:tr>
      <w:tr w:rsidR="008021F2" w:rsidRPr="008021F2" w14:paraId="3825F302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FEC7" w14:textId="2C3CEC79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of </w:t>
            </w:r>
            <w:r w:rsidR="004B0513"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 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8CDA5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56</w:t>
            </w:r>
          </w:p>
        </w:tc>
      </w:tr>
      <w:tr w:rsidR="008021F2" w:rsidRPr="008021F2" w14:paraId="26A66E0E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52D2" w14:textId="741E7934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Std. deviation of </w:t>
            </w:r>
            <w:r w:rsidR="004B0513"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E0A85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919</w:t>
            </w:r>
          </w:p>
        </w:tc>
      </w:tr>
      <w:tr w:rsidR="008021F2" w:rsidRPr="008021F2" w14:paraId="24D4D8ED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CB7A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mean (GM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2F098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2.9</w:t>
            </w:r>
          </w:p>
        </w:tc>
      </w:tr>
      <w:tr w:rsidR="008021F2" w:rsidRPr="008021F2" w14:paraId="2F52EE2F" w14:textId="77777777" w:rsidTr="00BE2D47">
        <w:trPr>
          <w:trHeight w:val="26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2D08B" w14:textId="77777777" w:rsidR="008021F2" w:rsidRPr="008021F2" w:rsidRDefault="008021F2" w:rsidP="008021F2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standard deviation (GSD)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7332B" w14:textId="77777777" w:rsidR="008021F2" w:rsidRPr="008021F2" w:rsidRDefault="008021F2" w:rsidP="008021F2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8021F2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51</w:t>
            </w:r>
          </w:p>
        </w:tc>
      </w:tr>
    </w:tbl>
    <w:p w14:paraId="1CD62A21" w14:textId="1B885AB1" w:rsidR="008021F2" w:rsidRDefault="008021F2"/>
    <w:p w14:paraId="590BF511" w14:textId="798E5267" w:rsidR="008021F2" w:rsidRPr="00BE2D47" w:rsidRDefault="00975934">
      <w:pPr>
        <w:rPr>
          <w:rFonts w:ascii="Arial" w:hAnsi="Arial" w:cs="Arial"/>
          <w:sz w:val="20"/>
          <w:szCs w:val="20"/>
        </w:rPr>
      </w:pPr>
      <w:r w:rsidRPr="00BE2D47">
        <w:rPr>
          <w:rFonts w:ascii="Arial" w:hAnsi="Arial" w:cs="Arial"/>
          <w:sz w:val="20"/>
          <w:szCs w:val="20"/>
        </w:rPr>
        <w:t xml:space="preserve">Mobile </w:t>
      </w:r>
      <w:r w:rsidR="00463B10">
        <w:rPr>
          <w:rFonts w:ascii="Arial" w:hAnsi="Arial" w:cs="Arial"/>
          <w:sz w:val="20"/>
          <w:szCs w:val="20"/>
        </w:rPr>
        <w:t>E</w:t>
      </w:r>
      <w:r w:rsidRPr="00BE2D47">
        <w:rPr>
          <w:rFonts w:ascii="Arial" w:hAnsi="Arial" w:cs="Arial"/>
          <w:sz w:val="20"/>
          <w:szCs w:val="20"/>
        </w:rPr>
        <w:t xml:space="preserve">quipment </w:t>
      </w:r>
      <w:r w:rsidR="00463B10">
        <w:rPr>
          <w:rFonts w:ascii="Arial" w:hAnsi="Arial" w:cs="Arial"/>
          <w:sz w:val="20"/>
          <w:szCs w:val="20"/>
        </w:rPr>
        <w:t>O</w:t>
      </w:r>
      <w:r w:rsidRPr="00BE2D47">
        <w:rPr>
          <w:rFonts w:ascii="Arial" w:hAnsi="Arial" w:cs="Arial"/>
          <w:sz w:val="20"/>
          <w:szCs w:val="20"/>
        </w:rPr>
        <w:t>perator</w:t>
      </w:r>
      <w:r w:rsidR="00054F89" w:rsidRPr="00BE2D47">
        <w:rPr>
          <w:rFonts w:ascii="Arial" w:hAnsi="Arial" w:cs="Arial"/>
          <w:sz w:val="20"/>
          <w:szCs w:val="20"/>
        </w:rPr>
        <w:t>, Inhalable Dust</w:t>
      </w:r>
    </w:p>
    <w:tbl>
      <w:tblPr>
        <w:tblW w:w="9062" w:type="dxa"/>
        <w:jc w:val="center"/>
        <w:tblLook w:val="04A0" w:firstRow="1" w:lastRow="0" w:firstColumn="1" w:lastColumn="0" w:noHBand="0" w:noVBand="1"/>
      </w:tblPr>
      <w:tblGrid>
        <w:gridCol w:w="3940"/>
        <w:gridCol w:w="5122"/>
      </w:tblGrid>
      <w:tr w:rsidR="00975934" w:rsidRPr="00975934" w14:paraId="4E96D72A" w14:textId="77777777" w:rsidTr="00BE2D47">
        <w:trPr>
          <w:trHeight w:val="280"/>
          <w:jc w:val="center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2B7107E8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  <w:t>DESCRIPTIVE STATISTICS</w:t>
            </w:r>
          </w:p>
        </w:tc>
        <w:tc>
          <w:tcPr>
            <w:tcW w:w="512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14:paraId="2A4906CE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 </w:t>
            </w:r>
          </w:p>
        </w:tc>
      </w:tr>
      <w:tr w:rsidR="00975934" w:rsidRPr="00975934" w14:paraId="55390B01" w14:textId="77777777" w:rsidTr="00BE2D47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474B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aximum (max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0C457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84.629997</w:t>
            </w:r>
          </w:p>
        </w:tc>
      </w:tr>
      <w:tr w:rsidR="00975934" w:rsidRPr="00975934" w14:paraId="2215BF2B" w14:textId="77777777" w:rsidTr="00BE2D47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178F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inimum (mi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5C7589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19</w:t>
            </w:r>
          </w:p>
        </w:tc>
      </w:tr>
      <w:tr w:rsidR="00975934" w:rsidRPr="00975934" w14:paraId="183858BE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A984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AFF14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84</w:t>
            </w:r>
          </w:p>
        </w:tc>
      </w:tr>
      <w:tr w:rsidR="00975934" w:rsidRPr="00975934" w14:paraId="69C9E06B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2686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Percent above OEL (%&gt;OEL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1FB0AE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0</w:t>
            </w:r>
          </w:p>
        </w:tc>
      </w:tr>
      <w:tr w:rsidR="00975934" w:rsidRPr="00975934" w14:paraId="7DF1CDFA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6794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95228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8</w:t>
            </w:r>
          </w:p>
        </w:tc>
      </w:tr>
      <w:tr w:rsidR="00975934" w:rsidRPr="00975934" w14:paraId="1F2FF264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E888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074DC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4</w:t>
            </w:r>
          </w:p>
        </w:tc>
      </w:tr>
      <w:tr w:rsidR="00975934" w:rsidRPr="00975934" w14:paraId="096C474A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B156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Standard deviation (s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9DCE7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3</w:t>
            </w:r>
          </w:p>
        </w:tc>
      </w:tr>
      <w:tr w:rsidR="00975934" w:rsidRPr="00975934" w14:paraId="1ED9B157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8C4B" w14:textId="655AD6C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 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DEBBE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30</w:t>
            </w:r>
          </w:p>
        </w:tc>
      </w:tr>
      <w:tr w:rsidR="00975934" w:rsidRPr="00975934" w14:paraId="61732B7F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1DDD" w14:textId="6BB78B28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Std. deviatio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77729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126</w:t>
            </w:r>
          </w:p>
        </w:tc>
      </w:tr>
      <w:tr w:rsidR="00975934" w:rsidRPr="00975934" w14:paraId="35D8B5BF" w14:textId="77777777" w:rsidTr="00BE2D47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8B8B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mean (GM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EE1642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.7</w:t>
            </w:r>
          </w:p>
        </w:tc>
      </w:tr>
      <w:tr w:rsidR="00975934" w:rsidRPr="00975934" w14:paraId="4441CE42" w14:textId="77777777" w:rsidTr="00BE2D47">
        <w:trPr>
          <w:trHeight w:val="26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13D12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standard deviation (GSD)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0CFD3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.08</w:t>
            </w:r>
          </w:p>
        </w:tc>
      </w:tr>
    </w:tbl>
    <w:p w14:paraId="67F4A52D" w14:textId="2B929684" w:rsidR="00975934" w:rsidRDefault="00975934"/>
    <w:p w14:paraId="7280A10F" w14:textId="77777777" w:rsidR="00975934" w:rsidRDefault="00975934"/>
    <w:p w14:paraId="2F94A80A" w14:textId="77777777" w:rsidR="00975934" w:rsidRDefault="00975934"/>
    <w:p w14:paraId="7F910712" w14:textId="77777777" w:rsidR="00975934" w:rsidRDefault="00975934"/>
    <w:p w14:paraId="398EA58C" w14:textId="77777777" w:rsidR="00975934" w:rsidRDefault="00975934"/>
    <w:p w14:paraId="31A505F1" w14:textId="7C334532" w:rsidR="00975934" w:rsidRPr="00BE2D47" w:rsidRDefault="00975934">
      <w:pPr>
        <w:rPr>
          <w:rFonts w:ascii="Arial" w:hAnsi="Arial" w:cs="Arial"/>
          <w:sz w:val="20"/>
          <w:szCs w:val="20"/>
        </w:rPr>
      </w:pPr>
      <w:r w:rsidRPr="00BE2D47">
        <w:rPr>
          <w:rFonts w:ascii="Arial" w:hAnsi="Arial" w:cs="Arial"/>
          <w:sz w:val="20"/>
          <w:szCs w:val="20"/>
        </w:rPr>
        <w:lastRenderedPageBreak/>
        <w:t xml:space="preserve">Fixed </w:t>
      </w:r>
      <w:r w:rsidR="004A05E0">
        <w:rPr>
          <w:rFonts w:ascii="Arial" w:hAnsi="Arial" w:cs="Arial"/>
          <w:sz w:val="20"/>
          <w:szCs w:val="20"/>
        </w:rPr>
        <w:t>P</w:t>
      </w:r>
      <w:r w:rsidRPr="00BE2D47">
        <w:rPr>
          <w:rFonts w:ascii="Arial" w:hAnsi="Arial" w:cs="Arial"/>
          <w:sz w:val="20"/>
          <w:szCs w:val="20"/>
        </w:rPr>
        <w:t xml:space="preserve">lant </w:t>
      </w:r>
      <w:r w:rsidR="004A05E0">
        <w:rPr>
          <w:rFonts w:ascii="Arial" w:hAnsi="Arial" w:cs="Arial"/>
          <w:sz w:val="20"/>
          <w:szCs w:val="20"/>
        </w:rPr>
        <w:t>M</w:t>
      </w:r>
      <w:r w:rsidRPr="00BE2D47">
        <w:rPr>
          <w:rFonts w:ascii="Arial" w:hAnsi="Arial" w:cs="Arial"/>
          <w:sz w:val="20"/>
          <w:szCs w:val="20"/>
        </w:rPr>
        <w:t>aintainer</w:t>
      </w:r>
      <w:r w:rsidR="00BE2D47">
        <w:rPr>
          <w:rFonts w:ascii="Arial" w:hAnsi="Arial" w:cs="Arial"/>
          <w:sz w:val="20"/>
          <w:szCs w:val="20"/>
        </w:rPr>
        <w:t>, Inhalable Dust</w:t>
      </w:r>
    </w:p>
    <w:tbl>
      <w:tblPr>
        <w:tblW w:w="9062" w:type="dxa"/>
        <w:jc w:val="center"/>
        <w:tblLook w:val="04A0" w:firstRow="1" w:lastRow="0" w:firstColumn="1" w:lastColumn="0" w:noHBand="0" w:noVBand="1"/>
      </w:tblPr>
      <w:tblGrid>
        <w:gridCol w:w="3940"/>
        <w:gridCol w:w="5122"/>
      </w:tblGrid>
      <w:tr w:rsidR="00975934" w:rsidRPr="00975934" w14:paraId="08D50900" w14:textId="77777777" w:rsidTr="00320D01">
        <w:trPr>
          <w:trHeight w:val="280"/>
          <w:jc w:val="center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3276CE77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  <w:t>DESCRIPTIVE STATISTICS</w:t>
            </w:r>
          </w:p>
        </w:tc>
        <w:tc>
          <w:tcPr>
            <w:tcW w:w="512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14:paraId="12DB799C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 </w:t>
            </w:r>
          </w:p>
        </w:tc>
      </w:tr>
      <w:tr w:rsidR="00975934" w:rsidRPr="00975934" w14:paraId="3D357903" w14:textId="77777777" w:rsidTr="00320D01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08BC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aximum (max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6F5EE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675.77002</w:t>
            </w:r>
          </w:p>
        </w:tc>
      </w:tr>
      <w:tr w:rsidR="00975934" w:rsidRPr="00975934" w14:paraId="35F09CDA" w14:textId="77777777" w:rsidTr="00320D01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41DB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inimum (mi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B3943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41</w:t>
            </w:r>
          </w:p>
        </w:tc>
      </w:tr>
      <w:tr w:rsidR="00975934" w:rsidRPr="00975934" w14:paraId="6611836F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250B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00CA3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675</w:t>
            </w:r>
          </w:p>
        </w:tc>
      </w:tr>
      <w:tr w:rsidR="00975934" w:rsidRPr="00975934" w14:paraId="38A6254F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1855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Percent above OEL (%&gt;OEL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E5B02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.4</w:t>
            </w:r>
          </w:p>
        </w:tc>
      </w:tr>
      <w:tr w:rsidR="00975934" w:rsidRPr="00975934" w14:paraId="7218936E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0969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FE672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7</w:t>
            </w:r>
          </w:p>
        </w:tc>
      </w:tr>
      <w:tr w:rsidR="00975934" w:rsidRPr="00975934" w14:paraId="4B57F1A1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D201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151B2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9</w:t>
            </w:r>
          </w:p>
        </w:tc>
      </w:tr>
      <w:tr w:rsidR="00975934" w:rsidRPr="00975934" w14:paraId="7200F00C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90C6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Standard deviation (s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7A2E4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74</w:t>
            </w:r>
          </w:p>
        </w:tc>
      </w:tr>
      <w:tr w:rsidR="00975934" w:rsidRPr="00975934" w14:paraId="46469BB9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F9CB" w14:textId="0C3E79B4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 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C96EB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45</w:t>
            </w:r>
          </w:p>
        </w:tc>
      </w:tr>
      <w:tr w:rsidR="00975934" w:rsidRPr="00975934" w14:paraId="0DBA8985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E6B2" w14:textId="01D88D76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Std. deviatio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EF003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293</w:t>
            </w:r>
          </w:p>
        </w:tc>
      </w:tr>
      <w:tr w:rsidR="00975934" w:rsidRPr="00975934" w14:paraId="04F0A835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727B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mean (GM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6B73F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1.6</w:t>
            </w:r>
          </w:p>
        </w:tc>
      </w:tr>
      <w:tr w:rsidR="00975934" w:rsidRPr="00975934" w14:paraId="2634F858" w14:textId="77777777" w:rsidTr="00320D01">
        <w:trPr>
          <w:trHeight w:val="26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1B533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standard deviation (GSD)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124FD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.64</w:t>
            </w:r>
          </w:p>
        </w:tc>
      </w:tr>
    </w:tbl>
    <w:p w14:paraId="6624B044" w14:textId="77777777" w:rsidR="00A932C8" w:rsidRDefault="00A932C8"/>
    <w:p w14:paraId="67463A9B" w14:textId="0EC456EF" w:rsidR="00975934" w:rsidRPr="00320D01" w:rsidRDefault="00975934">
      <w:pPr>
        <w:rPr>
          <w:rFonts w:ascii="Arial" w:hAnsi="Arial" w:cs="Arial"/>
          <w:sz w:val="20"/>
          <w:szCs w:val="20"/>
        </w:rPr>
      </w:pPr>
      <w:r w:rsidRPr="00320D01">
        <w:rPr>
          <w:rFonts w:ascii="Arial" w:hAnsi="Arial" w:cs="Arial"/>
          <w:sz w:val="20"/>
          <w:szCs w:val="20"/>
        </w:rPr>
        <w:t>D</w:t>
      </w:r>
      <w:r w:rsidR="00320D01" w:rsidRPr="00320D01">
        <w:rPr>
          <w:rFonts w:ascii="Arial" w:hAnsi="Arial" w:cs="Arial"/>
          <w:sz w:val="20"/>
          <w:szCs w:val="20"/>
        </w:rPr>
        <w:t xml:space="preserve">rill </w:t>
      </w:r>
      <w:r w:rsidRPr="00320D01">
        <w:rPr>
          <w:rFonts w:ascii="Arial" w:hAnsi="Arial" w:cs="Arial"/>
          <w:sz w:val="20"/>
          <w:szCs w:val="20"/>
        </w:rPr>
        <w:t>&amp;</w:t>
      </w:r>
      <w:r w:rsidR="00320D01" w:rsidRPr="00320D01">
        <w:rPr>
          <w:rFonts w:ascii="Arial" w:hAnsi="Arial" w:cs="Arial"/>
          <w:sz w:val="20"/>
          <w:szCs w:val="20"/>
        </w:rPr>
        <w:t xml:space="preserve"> </w:t>
      </w:r>
      <w:r w:rsidR="002679A4">
        <w:rPr>
          <w:rFonts w:ascii="Arial" w:hAnsi="Arial" w:cs="Arial"/>
          <w:sz w:val="20"/>
          <w:szCs w:val="20"/>
        </w:rPr>
        <w:t>B</w:t>
      </w:r>
      <w:r w:rsidR="00320D01" w:rsidRPr="00320D01">
        <w:rPr>
          <w:rFonts w:ascii="Arial" w:hAnsi="Arial" w:cs="Arial"/>
          <w:sz w:val="20"/>
          <w:szCs w:val="20"/>
        </w:rPr>
        <w:t>last</w:t>
      </w:r>
      <w:r w:rsidRPr="00320D01">
        <w:rPr>
          <w:rFonts w:ascii="Arial" w:hAnsi="Arial" w:cs="Arial"/>
          <w:sz w:val="20"/>
          <w:szCs w:val="20"/>
        </w:rPr>
        <w:t xml:space="preserve"> </w:t>
      </w:r>
      <w:r w:rsidR="002679A4">
        <w:rPr>
          <w:rFonts w:ascii="Arial" w:hAnsi="Arial" w:cs="Arial"/>
          <w:sz w:val="20"/>
          <w:szCs w:val="20"/>
        </w:rPr>
        <w:t>O</w:t>
      </w:r>
      <w:r w:rsidRPr="00320D01">
        <w:rPr>
          <w:rFonts w:ascii="Arial" w:hAnsi="Arial" w:cs="Arial"/>
          <w:sz w:val="20"/>
          <w:szCs w:val="20"/>
        </w:rPr>
        <w:t>perator</w:t>
      </w:r>
      <w:r w:rsidR="00320D01" w:rsidRPr="00320D01">
        <w:rPr>
          <w:rFonts w:ascii="Arial" w:hAnsi="Arial" w:cs="Arial"/>
          <w:sz w:val="20"/>
          <w:szCs w:val="20"/>
        </w:rPr>
        <w:t>, Inhalable Dust</w:t>
      </w:r>
    </w:p>
    <w:tbl>
      <w:tblPr>
        <w:tblW w:w="9062" w:type="dxa"/>
        <w:jc w:val="center"/>
        <w:tblLook w:val="04A0" w:firstRow="1" w:lastRow="0" w:firstColumn="1" w:lastColumn="0" w:noHBand="0" w:noVBand="1"/>
      </w:tblPr>
      <w:tblGrid>
        <w:gridCol w:w="3940"/>
        <w:gridCol w:w="5122"/>
      </w:tblGrid>
      <w:tr w:rsidR="00975934" w:rsidRPr="00975934" w14:paraId="428E81C5" w14:textId="77777777" w:rsidTr="00320D01">
        <w:trPr>
          <w:trHeight w:val="280"/>
          <w:jc w:val="center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14F841FE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  <w:t>DESCRIPTIVE STATISTICS</w:t>
            </w:r>
          </w:p>
        </w:tc>
        <w:tc>
          <w:tcPr>
            <w:tcW w:w="512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14:paraId="13085AC2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 </w:t>
            </w:r>
          </w:p>
        </w:tc>
      </w:tr>
      <w:tr w:rsidR="00975934" w:rsidRPr="00975934" w14:paraId="6ED53DED" w14:textId="77777777" w:rsidTr="00320D01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2C5E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aximum (max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40F20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52.17001</w:t>
            </w:r>
          </w:p>
        </w:tc>
      </w:tr>
      <w:tr w:rsidR="00975934" w:rsidRPr="00975934" w14:paraId="18DE9D12" w14:textId="77777777" w:rsidTr="00320D01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9E51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inimum (mi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74E96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51</w:t>
            </w:r>
          </w:p>
        </w:tc>
      </w:tr>
      <w:tr w:rsidR="00975934" w:rsidRPr="00975934" w14:paraId="5FE4835E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8771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4D3F7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52</w:t>
            </w:r>
          </w:p>
        </w:tc>
      </w:tr>
      <w:tr w:rsidR="00975934" w:rsidRPr="00975934" w14:paraId="24C6DF36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A8C7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Percent above OEL (%&gt;OEL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7CF42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1</w:t>
            </w:r>
          </w:p>
        </w:tc>
      </w:tr>
      <w:tr w:rsidR="00975934" w:rsidRPr="00975934" w14:paraId="3B68982F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D1FC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1DB9AB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8</w:t>
            </w:r>
          </w:p>
        </w:tc>
      </w:tr>
      <w:tr w:rsidR="00975934" w:rsidRPr="00975934" w14:paraId="1A0B98C4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0C5B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1DCB43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3</w:t>
            </w:r>
          </w:p>
        </w:tc>
      </w:tr>
      <w:tr w:rsidR="00975934" w:rsidRPr="00975934" w14:paraId="4C5DCF50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5F5C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Standard deviation (s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72331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55</w:t>
            </w:r>
          </w:p>
        </w:tc>
      </w:tr>
      <w:tr w:rsidR="00975934" w:rsidRPr="00975934" w14:paraId="462D0245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18F6" w14:textId="1D924065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 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B57A98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48</w:t>
            </w:r>
          </w:p>
        </w:tc>
      </w:tr>
      <w:tr w:rsidR="00975934" w:rsidRPr="00975934" w14:paraId="79D24C0D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DDDE" w14:textId="20589854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Std. deviatio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86E75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120</w:t>
            </w:r>
          </w:p>
        </w:tc>
      </w:tr>
      <w:tr w:rsidR="00975934" w:rsidRPr="00975934" w14:paraId="5FF813CE" w14:textId="77777777" w:rsidTr="00320D01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8EDA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mean (GM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10C0C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2.0</w:t>
            </w:r>
          </w:p>
        </w:tc>
      </w:tr>
      <w:tr w:rsidR="00975934" w:rsidRPr="00975934" w14:paraId="32D3BE3F" w14:textId="77777777" w:rsidTr="00320D01">
        <w:trPr>
          <w:trHeight w:val="26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CB1CF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standard deviation (GSD)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E2239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.06</w:t>
            </w:r>
          </w:p>
        </w:tc>
      </w:tr>
    </w:tbl>
    <w:p w14:paraId="6B069098" w14:textId="0036530E" w:rsidR="00975934" w:rsidRDefault="00975934"/>
    <w:p w14:paraId="3F1CDD3C" w14:textId="64074060" w:rsidR="00975934" w:rsidRPr="00463B10" w:rsidRDefault="00975934">
      <w:pPr>
        <w:rPr>
          <w:rFonts w:ascii="Arial" w:hAnsi="Arial" w:cs="Arial"/>
          <w:sz w:val="20"/>
          <w:szCs w:val="20"/>
        </w:rPr>
      </w:pPr>
      <w:r w:rsidRPr="00463B10">
        <w:rPr>
          <w:rFonts w:ascii="Arial" w:hAnsi="Arial" w:cs="Arial"/>
          <w:sz w:val="20"/>
          <w:szCs w:val="20"/>
        </w:rPr>
        <w:t xml:space="preserve">Project </w:t>
      </w:r>
      <w:r w:rsidR="002679A4">
        <w:rPr>
          <w:rFonts w:ascii="Arial" w:hAnsi="Arial" w:cs="Arial"/>
          <w:sz w:val="20"/>
          <w:szCs w:val="20"/>
        </w:rPr>
        <w:t>D</w:t>
      </w:r>
      <w:r w:rsidRPr="00463B10">
        <w:rPr>
          <w:rFonts w:ascii="Arial" w:hAnsi="Arial" w:cs="Arial"/>
          <w:sz w:val="20"/>
          <w:szCs w:val="20"/>
        </w:rPr>
        <w:t>riller</w:t>
      </w:r>
      <w:r w:rsidR="00463B10" w:rsidRPr="00463B10">
        <w:rPr>
          <w:rFonts w:ascii="Arial" w:hAnsi="Arial" w:cs="Arial"/>
          <w:sz w:val="20"/>
          <w:szCs w:val="20"/>
        </w:rPr>
        <w:t>, Respirable Dust</w:t>
      </w:r>
    </w:p>
    <w:tbl>
      <w:tblPr>
        <w:tblW w:w="9062" w:type="dxa"/>
        <w:jc w:val="center"/>
        <w:tblLook w:val="04A0" w:firstRow="1" w:lastRow="0" w:firstColumn="1" w:lastColumn="0" w:noHBand="0" w:noVBand="1"/>
      </w:tblPr>
      <w:tblGrid>
        <w:gridCol w:w="3940"/>
        <w:gridCol w:w="5122"/>
      </w:tblGrid>
      <w:tr w:rsidR="00975934" w:rsidRPr="00975934" w14:paraId="1895A6F4" w14:textId="77777777" w:rsidTr="00463B10">
        <w:trPr>
          <w:trHeight w:val="280"/>
          <w:jc w:val="center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01F5DE47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  <w:t>DESCRIPTIVE STATISTICS</w:t>
            </w:r>
          </w:p>
        </w:tc>
        <w:tc>
          <w:tcPr>
            <w:tcW w:w="5122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14:paraId="505CF0FB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 </w:t>
            </w:r>
          </w:p>
        </w:tc>
      </w:tr>
      <w:tr w:rsidR="00975934" w:rsidRPr="00975934" w14:paraId="68ACDAF2" w14:textId="77777777" w:rsidTr="00463B10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99FC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aximum (max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4A2CFD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95.39999</w:t>
            </w:r>
          </w:p>
        </w:tc>
      </w:tr>
      <w:tr w:rsidR="00975934" w:rsidRPr="00975934" w14:paraId="6C5D87BC" w14:textId="77777777" w:rsidTr="00463B10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6BA0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inimum (mi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25C0AD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67</w:t>
            </w:r>
          </w:p>
        </w:tc>
      </w:tr>
      <w:tr w:rsidR="00975934" w:rsidRPr="00975934" w14:paraId="7676BFE0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DCC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D0787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93</w:t>
            </w:r>
          </w:p>
        </w:tc>
      </w:tr>
      <w:tr w:rsidR="00975934" w:rsidRPr="00975934" w14:paraId="0F866540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BB3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Percent above OEL (%&gt;OEL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84E74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2</w:t>
            </w:r>
          </w:p>
        </w:tc>
      </w:tr>
      <w:tr w:rsidR="00975934" w:rsidRPr="00975934" w14:paraId="2AC42474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0910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53893A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3</w:t>
            </w:r>
          </w:p>
        </w:tc>
      </w:tr>
      <w:tr w:rsidR="00975934" w:rsidRPr="00975934" w14:paraId="5A961D8C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3A53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45673B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0</w:t>
            </w:r>
          </w:p>
        </w:tc>
      </w:tr>
      <w:tr w:rsidR="00975934" w:rsidRPr="00975934" w14:paraId="2EF5CC6A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58E7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Standard deviation (s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7775FB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58</w:t>
            </w:r>
          </w:p>
        </w:tc>
      </w:tr>
      <w:tr w:rsidR="00975934" w:rsidRPr="00975934" w14:paraId="20336DB6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DB1F" w14:textId="2EBD4DF1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 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5FB38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45</w:t>
            </w:r>
          </w:p>
        </w:tc>
      </w:tr>
      <w:tr w:rsidR="00975934" w:rsidRPr="00975934" w14:paraId="6D4E46EF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94D7" w14:textId="49417FE6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Std. deviatio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(LN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EDF02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942</w:t>
            </w:r>
          </w:p>
        </w:tc>
      </w:tr>
      <w:tr w:rsidR="00975934" w:rsidRPr="00975934" w14:paraId="12D46CC2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3EB9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mean (GM)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741CF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1.6</w:t>
            </w:r>
          </w:p>
        </w:tc>
      </w:tr>
      <w:tr w:rsidR="00975934" w:rsidRPr="00975934" w14:paraId="48A98E81" w14:textId="77777777" w:rsidTr="00463B10">
        <w:trPr>
          <w:trHeight w:val="26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CF7AF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standard deviation (GSD)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6F107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57</w:t>
            </w:r>
          </w:p>
        </w:tc>
      </w:tr>
    </w:tbl>
    <w:p w14:paraId="0AFD6CD4" w14:textId="2BCCD976" w:rsidR="00975934" w:rsidRDefault="00975934"/>
    <w:p w14:paraId="243C98F0" w14:textId="77777777" w:rsidR="00463B10" w:rsidRDefault="00463B10"/>
    <w:p w14:paraId="51F46AB7" w14:textId="77777777" w:rsidR="00463B10" w:rsidRDefault="00463B10"/>
    <w:p w14:paraId="5589B4FA" w14:textId="77777777" w:rsidR="00463B10" w:rsidRDefault="00463B10"/>
    <w:p w14:paraId="13104BEA" w14:textId="77777777" w:rsidR="00463B10" w:rsidRDefault="00463B10"/>
    <w:p w14:paraId="6CBF3B3D" w14:textId="4FA9B10E" w:rsidR="00975934" w:rsidRPr="00463B10" w:rsidRDefault="00975934">
      <w:pPr>
        <w:rPr>
          <w:rFonts w:ascii="Arial" w:hAnsi="Arial" w:cs="Arial"/>
          <w:sz w:val="20"/>
          <w:szCs w:val="20"/>
        </w:rPr>
      </w:pPr>
      <w:r w:rsidRPr="00463B10">
        <w:rPr>
          <w:rFonts w:ascii="Arial" w:hAnsi="Arial" w:cs="Arial"/>
          <w:sz w:val="20"/>
          <w:szCs w:val="20"/>
        </w:rPr>
        <w:lastRenderedPageBreak/>
        <w:t xml:space="preserve">Mobile </w:t>
      </w:r>
      <w:r w:rsidR="002679A4">
        <w:rPr>
          <w:rFonts w:ascii="Arial" w:hAnsi="Arial" w:cs="Arial"/>
          <w:sz w:val="20"/>
          <w:szCs w:val="20"/>
        </w:rPr>
        <w:t>E</w:t>
      </w:r>
      <w:r w:rsidRPr="00463B10">
        <w:rPr>
          <w:rFonts w:ascii="Arial" w:hAnsi="Arial" w:cs="Arial"/>
          <w:sz w:val="20"/>
          <w:szCs w:val="20"/>
        </w:rPr>
        <w:t xml:space="preserve">quipment </w:t>
      </w:r>
      <w:r w:rsidR="002679A4">
        <w:rPr>
          <w:rFonts w:ascii="Arial" w:hAnsi="Arial" w:cs="Arial"/>
          <w:sz w:val="20"/>
          <w:szCs w:val="20"/>
        </w:rPr>
        <w:t>O</w:t>
      </w:r>
      <w:r w:rsidRPr="00463B10">
        <w:rPr>
          <w:rFonts w:ascii="Arial" w:hAnsi="Arial" w:cs="Arial"/>
          <w:sz w:val="20"/>
          <w:szCs w:val="20"/>
        </w:rPr>
        <w:t>perator</w:t>
      </w:r>
      <w:r w:rsidR="00463B10" w:rsidRPr="00463B10">
        <w:rPr>
          <w:rFonts w:ascii="Arial" w:hAnsi="Arial" w:cs="Arial"/>
          <w:sz w:val="20"/>
          <w:szCs w:val="20"/>
        </w:rPr>
        <w:t>, Respirable Dust</w:t>
      </w:r>
    </w:p>
    <w:tbl>
      <w:tblPr>
        <w:tblW w:w="8921" w:type="dxa"/>
        <w:jc w:val="center"/>
        <w:tblLook w:val="04A0" w:firstRow="1" w:lastRow="0" w:firstColumn="1" w:lastColumn="0" w:noHBand="0" w:noVBand="1"/>
      </w:tblPr>
      <w:tblGrid>
        <w:gridCol w:w="3940"/>
        <w:gridCol w:w="4981"/>
      </w:tblGrid>
      <w:tr w:rsidR="00975934" w:rsidRPr="00975934" w14:paraId="0E334989" w14:textId="77777777" w:rsidTr="00463B10">
        <w:trPr>
          <w:trHeight w:val="280"/>
          <w:jc w:val="center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5AB3A5A7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  <w:t>DESCRIPTIVE STATISTICS</w:t>
            </w:r>
          </w:p>
        </w:tc>
        <w:tc>
          <w:tcPr>
            <w:tcW w:w="498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14:paraId="38E6ED88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 </w:t>
            </w:r>
          </w:p>
        </w:tc>
      </w:tr>
      <w:tr w:rsidR="00975934" w:rsidRPr="00975934" w14:paraId="434B4BD6" w14:textId="77777777" w:rsidTr="00463B10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B90D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aximum (max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000EF9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68.889999</w:t>
            </w:r>
          </w:p>
        </w:tc>
      </w:tr>
      <w:tr w:rsidR="00975934" w:rsidRPr="00975934" w14:paraId="7B6D1C4F" w14:textId="77777777" w:rsidTr="00463B10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215E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inimum (min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71D7B6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22</w:t>
            </w:r>
          </w:p>
        </w:tc>
      </w:tr>
      <w:tr w:rsidR="00975934" w:rsidRPr="00975934" w14:paraId="64648753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F92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6A8B07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69</w:t>
            </w:r>
          </w:p>
        </w:tc>
      </w:tr>
      <w:tr w:rsidR="00975934" w:rsidRPr="00975934" w14:paraId="3927B285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57AF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Percent above OEL (%&gt;OEL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8E149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0</w:t>
            </w:r>
          </w:p>
        </w:tc>
      </w:tr>
      <w:tr w:rsidR="00975934" w:rsidRPr="00975934" w14:paraId="10819F16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5BAD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1E100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7</w:t>
            </w:r>
          </w:p>
        </w:tc>
      </w:tr>
      <w:tr w:rsidR="00975934" w:rsidRPr="00975934" w14:paraId="388C9C1B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B98D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B36A8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4</w:t>
            </w:r>
          </w:p>
        </w:tc>
      </w:tr>
      <w:tr w:rsidR="00975934" w:rsidRPr="00975934" w14:paraId="27A7043C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7FD2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Standard deviation (s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2D3DC2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0</w:t>
            </w:r>
          </w:p>
        </w:tc>
      </w:tr>
      <w:tr w:rsidR="00975934" w:rsidRPr="00975934" w14:paraId="12E37FF4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3395" w14:textId="1994DB44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 (LN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9C767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34</w:t>
            </w:r>
          </w:p>
        </w:tc>
      </w:tr>
      <w:tr w:rsidR="00975934" w:rsidRPr="00975934" w14:paraId="4D0FC9F0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7CB2" w14:textId="6CB5742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Std. deviatio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(LN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C9653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834</w:t>
            </w:r>
          </w:p>
        </w:tc>
      </w:tr>
      <w:tr w:rsidR="00975934" w:rsidRPr="00975934" w14:paraId="3FD4B8E9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E995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mean (GM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7DA76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.8</w:t>
            </w:r>
          </w:p>
        </w:tc>
      </w:tr>
      <w:tr w:rsidR="00975934" w:rsidRPr="00975934" w14:paraId="5739C445" w14:textId="77777777" w:rsidTr="00463B10">
        <w:trPr>
          <w:trHeight w:val="26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68687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standard deviation (GSD)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3D89E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30</w:t>
            </w:r>
          </w:p>
        </w:tc>
      </w:tr>
    </w:tbl>
    <w:p w14:paraId="2F7450C7" w14:textId="5E2B5E9C" w:rsidR="00975934" w:rsidRDefault="00975934"/>
    <w:p w14:paraId="40D98048" w14:textId="2D51A0D1" w:rsidR="00975934" w:rsidRPr="00463B10" w:rsidRDefault="00975934">
      <w:pPr>
        <w:rPr>
          <w:rFonts w:ascii="Arial" w:hAnsi="Arial" w:cs="Arial"/>
          <w:sz w:val="20"/>
          <w:szCs w:val="20"/>
        </w:rPr>
      </w:pPr>
      <w:r w:rsidRPr="00463B10">
        <w:rPr>
          <w:rFonts w:ascii="Arial" w:hAnsi="Arial" w:cs="Arial"/>
          <w:sz w:val="20"/>
          <w:szCs w:val="20"/>
        </w:rPr>
        <w:t xml:space="preserve">Fixed </w:t>
      </w:r>
      <w:r w:rsidR="002679A4">
        <w:rPr>
          <w:rFonts w:ascii="Arial" w:hAnsi="Arial" w:cs="Arial"/>
          <w:sz w:val="20"/>
          <w:szCs w:val="20"/>
        </w:rPr>
        <w:t>P</w:t>
      </w:r>
      <w:r w:rsidRPr="00463B10">
        <w:rPr>
          <w:rFonts w:ascii="Arial" w:hAnsi="Arial" w:cs="Arial"/>
          <w:sz w:val="20"/>
          <w:szCs w:val="20"/>
        </w:rPr>
        <w:t xml:space="preserve">lant </w:t>
      </w:r>
      <w:r w:rsidR="002679A4">
        <w:rPr>
          <w:rFonts w:ascii="Arial" w:hAnsi="Arial" w:cs="Arial"/>
          <w:sz w:val="20"/>
          <w:szCs w:val="20"/>
        </w:rPr>
        <w:t>M</w:t>
      </w:r>
      <w:r w:rsidRPr="00463B10">
        <w:rPr>
          <w:rFonts w:ascii="Arial" w:hAnsi="Arial" w:cs="Arial"/>
          <w:sz w:val="20"/>
          <w:szCs w:val="20"/>
        </w:rPr>
        <w:t>aintainer</w:t>
      </w:r>
      <w:r w:rsidR="00463B10" w:rsidRPr="00463B10">
        <w:rPr>
          <w:rFonts w:ascii="Arial" w:hAnsi="Arial" w:cs="Arial"/>
          <w:sz w:val="20"/>
          <w:szCs w:val="20"/>
        </w:rPr>
        <w:t>, Respirable Dust</w:t>
      </w:r>
    </w:p>
    <w:tbl>
      <w:tblPr>
        <w:tblW w:w="8921" w:type="dxa"/>
        <w:jc w:val="center"/>
        <w:tblLook w:val="04A0" w:firstRow="1" w:lastRow="0" w:firstColumn="1" w:lastColumn="0" w:noHBand="0" w:noVBand="1"/>
      </w:tblPr>
      <w:tblGrid>
        <w:gridCol w:w="3940"/>
        <w:gridCol w:w="4981"/>
      </w:tblGrid>
      <w:tr w:rsidR="00975934" w:rsidRPr="00975934" w14:paraId="22A55D9E" w14:textId="77777777" w:rsidTr="00463B10">
        <w:trPr>
          <w:trHeight w:val="280"/>
          <w:jc w:val="center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2B8B4F3B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  <w:t>DESCRIPTIVE STATISTICS</w:t>
            </w:r>
          </w:p>
        </w:tc>
        <w:tc>
          <w:tcPr>
            <w:tcW w:w="498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14:paraId="1A6B54EA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 </w:t>
            </w:r>
          </w:p>
        </w:tc>
      </w:tr>
      <w:tr w:rsidR="00975934" w:rsidRPr="00975934" w14:paraId="544CDF34" w14:textId="77777777" w:rsidTr="00463B10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2A40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aximum (max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2A767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25.92</w:t>
            </w:r>
          </w:p>
        </w:tc>
      </w:tr>
      <w:tr w:rsidR="00975934" w:rsidRPr="00975934" w14:paraId="662387E9" w14:textId="77777777" w:rsidTr="00463B10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9DFE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inimum (min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88D36B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32</w:t>
            </w:r>
          </w:p>
        </w:tc>
      </w:tr>
      <w:tr w:rsidR="00975934" w:rsidRPr="00975934" w14:paraId="524F975D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DFE4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71D66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26</w:t>
            </w:r>
          </w:p>
        </w:tc>
      </w:tr>
      <w:tr w:rsidR="00975934" w:rsidRPr="00975934" w14:paraId="1217A785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A54C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Percent above OEL (%&gt;OEL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83EA1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6</w:t>
            </w:r>
          </w:p>
        </w:tc>
      </w:tr>
      <w:tr w:rsidR="00975934" w:rsidRPr="00975934" w14:paraId="5B950B11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44B3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926763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3</w:t>
            </w:r>
          </w:p>
        </w:tc>
      </w:tr>
      <w:tr w:rsidR="00975934" w:rsidRPr="00975934" w14:paraId="2837E71F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7DAA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FD193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5</w:t>
            </w:r>
          </w:p>
        </w:tc>
      </w:tr>
      <w:tr w:rsidR="00975934" w:rsidRPr="00975934" w14:paraId="6476B621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4743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Standard deviation (s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C9541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8</w:t>
            </w:r>
          </w:p>
        </w:tc>
      </w:tr>
      <w:tr w:rsidR="00975934" w:rsidRPr="00975934" w14:paraId="1DF7BF95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EFD3" w14:textId="6AB72354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 (LN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E3157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46</w:t>
            </w:r>
          </w:p>
        </w:tc>
      </w:tr>
      <w:tr w:rsidR="00975934" w:rsidRPr="00975934" w14:paraId="4E0A06C9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7CF6" w14:textId="24D9DA10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Std. deviatio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(LN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FCE4C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208</w:t>
            </w:r>
          </w:p>
        </w:tc>
      </w:tr>
      <w:tr w:rsidR="00975934" w:rsidRPr="00975934" w14:paraId="79F98293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2A4D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mean (GM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AD1A6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1.7</w:t>
            </w:r>
          </w:p>
        </w:tc>
      </w:tr>
      <w:tr w:rsidR="00975934" w:rsidRPr="00975934" w14:paraId="7A633087" w14:textId="77777777" w:rsidTr="00463B10">
        <w:trPr>
          <w:trHeight w:val="26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34739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standard deviation (GSD)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A04AD2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.35</w:t>
            </w:r>
          </w:p>
        </w:tc>
      </w:tr>
    </w:tbl>
    <w:p w14:paraId="598D6BEF" w14:textId="4A49ADDE" w:rsidR="00975934" w:rsidRDefault="00975934"/>
    <w:p w14:paraId="079FFD30" w14:textId="0FCBD0B3" w:rsidR="00975934" w:rsidRPr="00463B10" w:rsidRDefault="00975934">
      <w:pPr>
        <w:rPr>
          <w:rFonts w:ascii="Arial" w:hAnsi="Arial" w:cs="Arial"/>
          <w:sz w:val="20"/>
          <w:szCs w:val="20"/>
        </w:rPr>
      </w:pPr>
      <w:r w:rsidRPr="00463B10">
        <w:rPr>
          <w:rFonts w:ascii="Arial" w:hAnsi="Arial" w:cs="Arial"/>
          <w:sz w:val="20"/>
          <w:szCs w:val="20"/>
        </w:rPr>
        <w:t>D</w:t>
      </w:r>
      <w:r w:rsidR="00463B10" w:rsidRPr="00463B10">
        <w:rPr>
          <w:rFonts w:ascii="Arial" w:hAnsi="Arial" w:cs="Arial"/>
          <w:sz w:val="20"/>
          <w:szCs w:val="20"/>
        </w:rPr>
        <w:t xml:space="preserve">rill &amp; </w:t>
      </w:r>
      <w:r w:rsidR="002679A4">
        <w:rPr>
          <w:rFonts w:ascii="Arial" w:hAnsi="Arial" w:cs="Arial"/>
          <w:sz w:val="20"/>
          <w:szCs w:val="20"/>
        </w:rPr>
        <w:t>B</w:t>
      </w:r>
      <w:r w:rsidR="00463B10" w:rsidRPr="00463B10">
        <w:rPr>
          <w:rFonts w:ascii="Arial" w:hAnsi="Arial" w:cs="Arial"/>
          <w:sz w:val="20"/>
          <w:szCs w:val="20"/>
        </w:rPr>
        <w:t>last</w:t>
      </w:r>
      <w:r w:rsidRPr="00463B10">
        <w:rPr>
          <w:rFonts w:ascii="Arial" w:hAnsi="Arial" w:cs="Arial"/>
          <w:sz w:val="20"/>
          <w:szCs w:val="20"/>
        </w:rPr>
        <w:t xml:space="preserve"> </w:t>
      </w:r>
      <w:r w:rsidR="002679A4">
        <w:rPr>
          <w:rFonts w:ascii="Arial" w:hAnsi="Arial" w:cs="Arial"/>
          <w:sz w:val="20"/>
          <w:szCs w:val="20"/>
        </w:rPr>
        <w:t>O</w:t>
      </w:r>
      <w:r w:rsidRPr="00463B10">
        <w:rPr>
          <w:rFonts w:ascii="Arial" w:hAnsi="Arial" w:cs="Arial"/>
          <w:sz w:val="20"/>
          <w:szCs w:val="20"/>
        </w:rPr>
        <w:t>perator</w:t>
      </w:r>
      <w:r w:rsidR="00463B10" w:rsidRPr="00463B10">
        <w:rPr>
          <w:rFonts w:ascii="Arial" w:hAnsi="Arial" w:cs="Arial"/>
          <w:sz w:val="20"/>
          <w:szCs w:val="20"/>
        </w:rPr>
        <w:t xml:space="preserve">, Respirable Dust </w:t>
      </w:r>
    </w:p>
    <w:tbl>
      <w:tblPr>
        <w:tblW w:w="8921" w:type="dxa"/>
        <w:jc w:val="center"/>
        <w:tblLook w:val="04A0" w:firstRow="1" w:lastRow="0" w:firstColumn="1" w:lastColumn="0" w:noHBand="0" w:noVBand="1"/>
      </w:tblPr>
      <w:tblGrid>
        <w:gridCol w:w="3940"/>
        <w:gridCol w:w="4981"/>
      </w:tblGrid>
      <w:tr w:rsidR="00975934" w:rsidRPr="00975934" w14:paraId="0DA61D75" w14:textId="77777777" w:rsidTr="00463B10">
        <w:trPr>
          <w:trHeight w:val="280"/>
          <w:jc w:val="center"/>
        </w:trPr>
        <w:tc>
          <w:tcPr>
            <w:tcW w:w="39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2D073A65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b/>
                <w:bCs/>
                <w:sz w:val="20"/>
                <w:szCs w:val="20"/>
                <w:lang w:eastAsia="en-AU"/>
              </w:rPr>
              <w:t>DESCRIPTIVE STATISTICS</w:t>
            </w:r>
          </w:p>
        </w:tc>
        <w:tc>
          <w:tcPr>
            <w:tcW w:w="4981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000000" w:fill="C0C0C0"/>
            <w:noWrap/>
            <w:vAlign w:val="bottom"/>
            <w:hideMark/>
          </w:tcPr>
          <w:p w14:paraId="0957F030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 </w:t>
            </w:r>
          </w:p>
        </w:tc>
      </w:tr>
      <w:tr w:rsidR="00975934" w:rsidRPr="00975934" w14:paraId="079C2B4A" w14:textId="77777777" w:rsidTr="00463B10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D7F0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aximum (max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9CE222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98.470001</w:t>
            </w:r>
          </w:p>
        </w:tc>
      </w:tr>
      <w:tr w:rsidR="00975934" w:rsidRPr="00975934" w14:paraId="7365987C" w14:textId="77777777" w:rsidTr="00463B10">
        <w:trPr>
          <w:trHeight w:val="27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6FF5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inimum (min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4B4B6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02</w:t>
            </w:r>
          </w:p>
        </w:tc>
      </w:tr>
      <w:tr w:rsidR="00975934" w:rsidRPr="00975934" w14:paraId="2CDD0EF2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BC3E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Range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1D5F48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98</w:t>
            </w:r>
          </w:p>
        </w:tc>
      </w:tr>
      <w:tr w:rsidR="00975934" w:rsidRPr="00975934" w14:paraId="7272A57D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1FD3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Percent above OEL (%&gt;OEL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8A730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0.0</w:t>
            </w:r>
          </w:p>
        </w:tc>
      </w:tr>
      <w:tr w:rsidR="00975934" w:rsidRPr="00975934" w14:paraId="5E96D54F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B06F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46E43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3</w:t>
            </w:r>
          </w:p>
        </w:tc>
      </w:tr>
      <w:tr w:rsidR="00975934" w:rsidRPr="00975934" w14:paraId="2F1D1152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10CA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CAEE1A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1</w:t>
            </w:r>
          </w:p>
        </w:tc>
      </w:tr>
      <w:tr w:rsidR="00975934" w:rsidRPr="00975934" w14:paraId="3B74ECB3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4145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Standard deviation (s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8ABCAC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4</w:t>
            </w:r>
          </w:p>
        </w:tc>
      </w:tr>
      <w:tr w:rsidR="00975934" w:rsidRPr="00975934" w14:paraId="14FD423D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5D2E" w14:textId="482A5546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Mea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 (LN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8727E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2.13</w:t>
            </w:r>
          </w:p>
        </w:tc>
      </w:tr>
      <w:tr w:rsidR="00975934" w:rsidRPr="00975934" w14:paraId="3B0EB704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D861" w14:textId="51DC0AB3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Std. deviation of </w:t>
            </w:r>
            <w:r w:rsidR="004B0513"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log transformed</w:t>
            </w: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 xml:space="preserve"> data(LN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93E03F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1.141</w:t>
            </w:r>
          </w:p>
        </w:tc>
      </w:tr>
      <w:tr w:rsidR="00975934" w:rsidRPr="00975934" w14:paraId="7F09427C" w14:textId="77777777" w:rsidTr="00463B10">
        <w:trPr>
          <w:trHeight w:val="25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DE08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mean (GM)</w:t>
            </w:r>
          </w:p>
        </w:tc>
        <w:tc>
          <w:tcPr>
            <w:tcW w:w="49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45C0FC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8.4</w:t>
            </w:r>
          </w:p>
        </w:tc>
      </w:tr>
      <w:tr w:rsidR="00975934" w:rsidRPr="00975934" w14:paraId="1EE8CD9D" w14:textId="77777777" w:rsidTr="00463B10">
        <w:trPr>
          <w:trHeight w:val="260"/>
          <w:jc w:val="center"/>
        </w:trPr>
        <w:tc>
          <w:tcPr>
            <w:tcW w:w="3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87F11" w14:textId="77777777" w:rsidR="00975934" w:rsidRPr="00975934" w:rsidRDefault="00975934" w:rsidP="00975934">
            <w:pPr>
              <w:spacing w:after="0" w:line="240" w:lineRule="auto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Geometric standard deviation (GSD)</w:t>
            </w:r>
          </w:p>
        </w:tc>
        <w:tc>
          <w:tcPr>
            <w:tcW w:w="49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F77EE" w14:textId="77777777" w:rsidR="00975934" w:rsidRPr="00975934" w:rsidRDefault="00975934" w:rsidP="00975934">
            <w:pPr>
              <w:spacing w:after="0" w:line="240" w:lineRule="auto"/>
              <w:jc w:val="right"/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</w:pPr>
            <w:r w:rsidRPr="00975934">
              <w:rPr>
                <w:rFonts w:ascii="Geneva" w:eastAsia="Times New Roman" w:hAnsi="Geneva" w:cs="Calibri"/>
                <w:sz w:val="20"/>
                <w:szCs w:val="20"/>
                <w:lang w:eastAsia="en-AU"/>
              </w:rPr>
              <w:t>3.13</w:t>
            </w:r>
          </w:p>
        </w:tc>
      </w:tr>
    </w:tbl>
    <w:p w14:paraId="3C4CD9DD" w14:textId="77777777" w:rsidR="00975934" w:rsidRDefault="00975934"/>
    <w:p w14:paraId="773E2825" w14:textId="77777777" w:rsidR="00975934" w:rsidRDefault="00975934"/>
    <w:p w14:paraId="527D1A5A" w14:textId="2468C9BC" w:rsidR="008021F2" w:rsidRDefault="008021F2"/>
    <w:p w14:paraId="630FFF5F" w14:textId="77777777" w:rsidR="008021F2" w:rsidRDefault="008021F2"/>
    <w:sectPr w:rsidR="00802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30187" w14:textId="77777777" w:rsidR="00975934" w:rsidRDefault="00975934" w:rsidP="00975934">
      <w:pPr>
        <w:spacing w:after="0" w:line="240" w:lineRule="auto"/>
      </w:pPr>
      <w:r>
        <w:separator/>
      </w:r>
    </w:p>
  </w:endnote>
  <w:endnote w:type="continuationSeparator" w:id="0">
    <w:p w14:paraId="6BC6E7D0" w14:textId="77777777" w:rsidR="00975934" w:rsidRDefault="00975934" w:rsidP="00975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neva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81508" w14:textId="77777777" w:rsidR="00975934" w:rsidRDefault="00975934" w:rsidP="00975934">
      <w:pPr>
        <w:spacing w:after="0" w:line="240" w:lineRule="auto"/>
      </w:pPr>
      <w:r>
        <w:separator/>
      </w:r>
    </w:p>
  </w:footnote>
  <w:footnote w:type="continuationSeparator" w:id="0">
    <w:p w14:paraId="08861295" w14:textId="77777777" w:rsidR="00975934" w:rsidRDefault="00975934" w:rsidP="009759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1F2"/>
    <w:rsid w:val="00054F89"/>
    <w:rsid w:val="000F1809"/>
    <w:rsid w:val="00185508"/>
    <w:rsid w:val="002679A4"/>
    <w:rsid w:val="00310CEC"/>
    <w:rsid w:val="00320D01"/>
    <w:rsid w:val="00383CC5"/>
    <w:rsid w:val="00463B10"/>
    <w:rsid w:val="004A05E0"/>
    <w:rsid w:val="004B0513"/>
    <w:rsid w:val="005337E9"/>
    <w:rsid w:val="00787F98"/>
    <w:rsid w:val="008021F2"/>
    <w:rsid w:val="00975934"/>
    <w:rsid w:val="00981543"/>
    <w:rsid w:val="00A932C8"/>
    <w:rsid w:val="00BE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B1FEE25"/>
  <w15:chartTrackingRefBased/>
  <w15:docId w15:val="{CE1CB884-0AB0-4966-A207-18105371F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05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0513"/>
  </w:style>
  <w:style w:type="paragraph" w:styleId="Footer">
    <w:name w:val="footer"/>
    <w:basedOn w:val="Normal"/>
    <w:link w:val="FooterChar"/>
    <w:uiPriority w:val="99"/>
    <w:unhideWhenUsed/>
    <w:rsid w:val="004B05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0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6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4</Pages>
  <Words>652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o Tinto</Company>
  <LinksUpToDate>false</LinksUpToDate>
  <CharactersWithSpaces>4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ry, David (RTIO)</dc:creator>
  <cp:keywords/>
  <dc:description/>
  <cp:lastModifiedBy>Lowry, David (RTIO)</cp:lastModifiedBy>
  <cp:revision>15</cp:revision>
  <dcterms:created xsi:type="dcterms:W3CDTF">2022-05-04T06:36:00Z</dcterms:created>
  <dcterms:modified xsi:type="dcterms:W3CDTF">2022-05-04T08:31:00Z</dcterms:modified>
</cp:coreProperties>
</file>